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950E0" w14:textId="77777777" w:rsidR="008102AA" w:rsidRDefault="008102AA" w:rsidP="008102AA">
      <w:pPr>
        <w:tabs>
          <w:tab w:val="left" w:pos="1166"/>
          <w:tab w:val="center" w:pos="4320"/>
          <w:tab w:val="right" w:pos="8640"/>
        </w:tabs>
        <w:ind w:firstLine="0"/>
        <w:rPr>
          <w:b/>
          <w:bCs/>
        </w:rPr>
      </w:pPr>
      <w:r>
        <w:rPr>
          <w:b/>
          <w:bCs/>
        </w:rPr>
        <w:t xml:space="preserve">Supplemental Material: Sub-analysis of Additional Multivariate Models </w:t>
      </w:r>
    </w:p>
    <w:tbl>
      <w:tblPr>
        <w:tblStyle w:val="TableGrid"/>
        <w:tblpPr w:leftFromText="180" w:rightFromText="180" w:vertAnchor="text" w:horzAnchor="margin" w:tblpY="-53"/>
        <w:tblW w:w="0" w:type="auto"/>
        <w:tblLook w:val="04A0" w:firstRow="1" w:lastRow="0" w:firstColumn="1" w:lastColumn="0" w:noHBand="0" w:noVBand="1"/>
      </w:tblPr>
      <w:tblGrid>
        <w:gridCol w:w="3712"/>
        <w:gridCol w:w="5638"/>
      </w:tblGrid>
      <w:tr w:rsidR="008102AA" w:rsidRPr="00820484" w14:paraId="143430A2" w14:textId="77777777" w:rsidTr="007011EF">
        <w:trPr>
          <w:trHeight w:val="300"/>
        </w:trPr>
        <w:tc>
          <w:tcPr>
            <w:tcW w:w="9350" w:type="dxa"/>
            <w:gridSpan w:val="2"/>
            <w:vAlign w:val="center"/>
          </w:tcPr>
          <w:p w14:paraId="054070CE" w14:textId="77777777" w:rsidR="008102AA" w:rsidRPr="00B55EEC" w:rsidRDefault="008102AA" w:rsidP="007011EF">
            <w:pPr>
              <w:tabs>
                <w:tab w:val="left" w:pos="1166"/>
                <w:tab w:val="center" w:pos="4320"/>
                <w:tab w:val="right" w:pos="8640"/>
              </w:tabs>
              <w:spacing w:line="240" w:lineRule="auto"/>
              <w:ind w:firstLine="0"/>
              <w:jc w:val="left"/>
            </w:pPr>
            <w:r w:rsidRPr="00B55EEC">
              <w:rPr>
                <w:b/>
                <w:bCs/>
              </w:rPr>
              <w:t xml:space="preserve">Model 1: </w:t>
            </w:r>
            <w:r w:rsidRPr="00B55EEC">
              <w:t xml:space="preserve">Multivariable analysis CMR adjusted by age and sex  </w:t>
            </w:r>
          </w:p>
        </w:tc>
      </w:tr>
      <w:tr w:rsidR="008102AA" w:rsidRPr="00DF21D8" w14:paraId="6C97174F" w14:textId="77777777" w:rsidTr="007011EF">
        <w:trPr>
          <w:trHeight w:val="161"/>
        </w:trPr>
        <w:tc>
          <w:tcPr>
            <w:tcW w:w="3712" w:type="dxa"/>
            <w:vAlign w:val="center"/>
          </w:tcPr>
          <w:p w14:paraId="313A6742" w14:textId="77777777" w:rsidR="008102AA" w:rsidRPr="00DF21D8" w:rsidRDefault="008102AA" w:rsidP="007011EF">
            <w:pPr>
              <w:spacing w:line="240" w:lineRule="auto"/>
              <w:jc w:val="center"/>
              <w:rPr>
                <w:b/>
                <w:bCs/>
                <w:u w:val="single"/>
              </w:rPr>
            </w:pPr>
            <w:r w:rsidRPr="00DF21D8">
              <w:rPr>
                <w:b/>
                <w:bCs/>
                <w:u w:val="single"/>
              </w:rPr>
              <w:t>Model variables</w:t>
            </w:r>
          </w:p>
        </w:tc>
        <w:tc>
          <w:tcPr>
            <w:tcW w:w="5638" w:type="dxa"/>
            <w:vAlign w:val="center"/>
          </w:tcPr>
          <w:p w14:paraId="28980F7E" w14:textId="77777777" w:rsidR="008102AA" w:rsidRPr="00DF21D8" w:rsidRDefault="008102AA" w:rsidP="007011EF">
            <w:pPr>
              <w:spacing w:line="240" w:lineRule="auto"/>
              <w:jc w:val="center"/>
              <w:rPr>
                <w:b/>
                <w:bCs/>
              </w:rPr>
            </w:pPr>
            <w:r w:rsidRPr="00DF21D8">
              <w:rPr>
                <w:b/>
                <w:bCs/>
              </w:rPr>
              <w:t>HR (95% CI, p-value)</w:t>
            </w:r>
          </w:p>
        </w:tc>
      </w:tr>
      <w:tr w:rsidR="008102AA" w:rsidRPr="00DF21D8" w14:paraId="57403D8D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7B6616ED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 xml:space="preserve">Age </w:t>
            </w:r>
          </w:p>
        </w:tc>
        <w:tc>
          <w:tcPr>
            <w:tcW w:w="5638" w:type="dxa"/>
            <w:vAlign w:val="center"/>
          </w:tcPr>
          <w:p w14:paraId="168A6B3A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1.012</w:t>
            </w:r>
            <w:r w:rsidRPr="00DF21D8">
              <w:t xml:space="preserve"> (</w:t>
            </w:r>
            <w:r>
              <w:t>0.994</w:t>
            </w:r>
            <w:r w:rsidRPr="00DF21D8">
              <w:t xml:space="preserve"> </w:t>
            </w:r>
            <w:r>
              <w:t>-</w:t>
            </w:r>
            <w:r w:rsidRPr="00DF21D8">
              <w:t xml:space="preserve"> 1.0</w:t>
            </w:r>
            <w:r>
              <w:t>30</w:t>
            </w:r>
            <w:r w:rsidRPr="00DF21D8">
              <w:t xml:space="preserve">, </w:t>
            </w:r>
            <w:r w:rsidRPr="00756653">
              <w:t>p-value</w:t>
            </w:r>
            <w:r w:rsidRPr="00DF21D8">
              <w:t xml:space="preserve"> 0.</w:t>
            </w:r>
            <w:r>
              <w:t>200</w:t>
            </w:r>
            <w:r w:rsidRPr="00DF21D8">
              <w:t>)</w:t>
            </w:r>
          </w:p>
        </w:tc>
      </w:tr>
      <w:tr w:rsidR="008102AA" w:rsidRPr="00DF21D8" w14:paraId="73BEDD1C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56862DE0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>Sex (</w:t>
            </w:r>
            <w:r>
              <w:t>F</w:t>
            </w:r>
            <w:r w:rsidRPr="00DF21D8">
              <w:t>emale)</w:t>
            </w:r>
          </w:p>
        </w:tc>
        <w:tc>
          <w:tcPr>
            <w:tcW w:w="5638" w:type="dxa"/>
            <w:vAlign w:val="center"/>
          </w:tcPr>
          <w:p w14:paraId="749ADA8A" w14:textId="77777777" w:rsidR="008102AA" w:rsidRDefault="008102AA" w:rsidP="007011EF">
            <w:pPr>
              <w:spacing w:line="240" w:lineRule="auto"/>
              <w:jc w:val="center"/>
            </w:pPr>
            <w:r w:rsidRPr="000A4497">
              <w:t xml:space="preserve">1.386 (0.686 </w:t>
            </w:r>
            <w:r>
              <w:t>-</w:t>
            </w:r>
            <w:r w:rsidRPr="000A4497">
              <w:t xml:space="preserve"> 2.802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363)</w:t>
            </w:r>
          </w:p>
        </w:tc>
      </w:tr>
      <w:tr w:rsidR="008102AA" w:rsidRPr="00DF21D8" w14:paraId="193E3482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7C357A79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NT-Pro-BNP</w:t>
            </w:r>
          </w:p>
        </w:tc>
        <w:tc>
          <w:tcPr>
            <w:tcW w:w="5638" w:type="dxa"/>
            <w:vAlign w:val="center"/>
          </w:tcPr>
          <w:p w14:paraId="2AA8652D" w14:textId="77777777" w:rsidR="008102AA" w:rsidRPr="000A4497" w:rsidRDefault="008102AA" w:rsidP="007011EF">
            <w:pPr>
              <w:spacing w:line="240" w:lineRule="auto"/>
              <w:jc w:val="center"/>
            </w:pPr>
            <w:r w:rsidRPr="000A4497">
              <w:t>1.000 (1.000</w:t>
            </w:r>
            <w:r>
              <w:t xml:space="preserve"> </w:t>
            </w:r>
            <w:r w:rsidRPr="000A4497">
              <w:t>-</w:t>
            </w:r>
            <w:r>
              <w:t xml:space="preserve"> </w:t>
            </w:r>
            <w:r w:rsidRPr="000A4497">
              <w:t xml:space="preserve">1.001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113)</w:t>
            </w:r>
          </w:p>
        </w:tc>
      </w:tr>
      <w:tr w:rsidR="008102AA" w:rsidRPr="00DF21D8" w14:paraId="01DBB195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02712BCF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 xml:space="preserve">LV Mass </w:t>
            </w:r>
          </w:p>
        </w:tc>
        <w:tc>
          <w:tcPr>
            <w:tcW w:w="5638" w:type="dxa"/>
            <w:vAlign w:val="center"/>
          </w:tcPr>
          <w:p w14:paraId="4AAA49BD" w14:textId="77777777" w:rsidR="008102AA" w:rsidRPr="000A4497" w:rsidRDefault="008102AA" w:rsidP="007011EF">
            <w:pPr>
              <w:spacing w:line="240" w:lineRule="auto"/>
              <w:jc w:val="center"/>
            </w:pPr>
            <w:r w:rsidRPr="000A4497">
              <w:t>1.005 (1.001</w:t>
            </w:r>
            <w:r>
              <w:t xml:space="preserve"> </w:t>
            </w:r>
            <w:r w:rsidRPr="000A4497">
              <w:t>-</w:t>
            </w:r>
            <w:r>
              <w:t xml:space="preserve"> </w:t>
            </w:r>
            <w:r w:rsidRPr="000A4497">
              <w:t xml:space="preserve">1.009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020)</w:t>
            </w:r>
          </w:p>
        </w:tc>
      </w:tr>
      <w:tr w:rsidR="008102AA" w:rsidRPr="00DF21D8" w14:paraId="106116BE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6438440B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>LA enlargement n (%)</w:t>
            </w:r>
          </w:p>
        </w:tc>
        <w:tc>
          <w:tcPr>
            <w:tcW w:w="5638" w:type="dxa"/>
            <w:vAlign w:val="center"/>
          </w:tcPr>
          <w:p w14:paraId="5D974C90" w14:textId="77777777" w:rsidR="008102AA" w:rsidRPr="000A4497" w:rsidRDefault="008102AA" w:rsidP="007011EF">
            <w:pPr>
              <w:spacing w:line="240" w:lineRule="auto"/>
              <w:jc w:val="center"/>
            </w:pPr>
            <w:r>
              <w:t>1.221</w:t>
            </w:r>
            <w:r w:rsidRPr="000A4497">
              <w:t xml:space="preserve"> (</w:t>
            </w:r>
            <w:r>
              <w:t>0.656 - 2.274</w:t>
            </w:r>
            <w:r w:rsidRPr="000A4497">
              <w:t xml:space="preserve">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</w:t>
            </w:r>
            <w:r>
              <w:t>528</w:t>
            </w:r>
            <w:r w:rsidRPr="000A4497">
              <w:t>)</w:t>
            </w:r>
          </w:p>
        </w:tc>
      </w:tr>
      <w:tr w:rsidR="008102AA" w:rsidRPr="00DF21D8" w14:paraId="543A8880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77B2361C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RA enlargement n (%)</w:t>
            </w:r>
          </w:p>
        </w:tc>
        <w:tc>
          <w:tcPr>
            <w:tcW w:w="5638" w:type="dxa"/>
            <w:vAlign w:val="center"/>
          </w:tcPr>
          <w:p w14:paraId="0AD2CE21" w14:textId="77777777" w:rsidR="008102AA" w:rsidRPr="000A4497" w:rsidRDefault="008102AA" w:rsidP="007011EF">
            <w:pPr>
              <w:spacing w:line="240" w:lineRule="auto"/>
              <w:jc w:val="center"/>
            </w:pPr>
            <w:r w:rsidRPr="000A4497">
              <w:t>1</w:t>
            </w:r>
            <w:r>
              <w:t>.387</w:t>
            </w:r>
            <w:r w:rsidRPr="000A4497">
              <w:t xml:space="preserve"> (</w:t>
            </w:r>
            <w:r>
              <w:t>0.</w:t>
            </w:r>
            <w:r w:rsidRPr="000A4497">
              <w:t>7</w:t>
            </w:r>
            <w:r>
              <w:t>21</w:t>
            </w:r>
            <w:r w:rsidRPr="000A4497">
              <w:t xml:space="preserve"> </w:t>
            </w:r>
            <w:r>
              <w:t>- 2.669</w:t>
            </w:r>
            <w:r w:rsidRPr="000A4497">
              <w:t xml:space="preserve">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</w:t>
            </w:r>
            <w:r>
              <w:t>326</w:t>
            </w:r>
            <w:r w:rsidRPr="000A4497">
              <w:t>)</w:t>
            </w:r>
          </w:p>
        </w:tc>
      </w:tr>
      <w:tr w:rsidR="008102AA" w:rsidRPr="00820484" w14:paraId="098B5149" w14:textId="77777777" w:rsidTr="007011EF">
        <w:trPr>
          <w:trHeight w:val="287"/>
        </w:trPr>
        <w:tc>
          <w:tcPr>
            <w:tcW w:w="9350" w:type="dxa"/>
            <w:gridSpan w:val="2"/>
            <w:vAlign w:val="center"/>
          </w:tcPr>
          <w:p w14:paraId="64937F66" w14:textId="77777777" w:rsidR="008102AA" w:rsidRPr="00B55EEC" w:rsidRDefault="008102AA" w:rsidP="007011EF">
            <w:pPr>
              <w:spacing w:line="240" w:lineRule="auto"/>
              <w:ind w:firstLine="0"/>
            </w:pPr>
            <w:r w:rsidRPr="00B55EEC">
              <w:t>CI = confidence interval; HR = hazard ratio; LA= left atrium; LV= left ventricle; RA: right atrium</w:t>
            </w:r>
            <w:r>
              <w:t>.</w:t>
            </w:r>
          </w:p>
        </w:tc>
      </w:tr>
    </w:tbl>
    <w:p w14:paraId="40BA2035" w14:textId="77777777" w:rsidR="008102AA" w:rsidRDefault="008102AA" w:rsidP="008102AA">
      <w:pPr>
        <w:tabs>
          <w:tab w:val="left" w:pos="1166"/>
          <w:tab w:val="center" w:pos="4320"/>
          <w:tab w:val="right" w:pos="8640"/>
        </w:tabs>
        <w:spacing w:line="240" w:lineRule="auto"/>
        <w:ind w:firstLine="0"/>
        <w:rPr>
          <w:b/>
          <w:bCs/>
        </w:rPr>
      </w:pPr>
    </w:p>
    <w:p w14:paraId="3F725E0E" w14:textId="77777777" w:rsidR="008102AA" w:rsidRDefault="008102AA" w:rsidP="008102AA">
      <w:pPr>
        <w:tabs>
          <w:tab w:val="left" w:pos="1166"/>
          <w:tab w:val="center" w:pos="4320"/>
          <w:tab w:val="right" w:pos="8640"/>
        </w:tabs>
        <w:spacing w:line="240" w:lineRule="auto"/>
        <w:ind w:firstLine="0"/>
        <w:rPr>
          <w:b/>
          <w:bCs/>
        </w:rPr>
      </w:pPr>
    </w:p>
    <w:tbl>
      <w:tblPr>
        <w:tblStyle w:val="TableGrid"/>
        <w:tblpPr w:leftFromText="180" w:rightFromText="180" w:vertAnchor="text" w:horzAnchor="margin" w:tblpY="-53"/>
        <w:tblW w:w="0" w:type="auto"/>
        <w:tblLook w:val="04A0" w:firstRow="1" w:lastRow="0" w:firstColumn="1" w:lastColumn="0" w:noHBand="0" w:noVBand="1"/>
      </w:tblPr>
      <w:tblGrid>
        <w:gridCol w:w="3712"/>
        <w:gridCol w:w="5638"/>
      </w:tblGrid>
      <w:tr w:rsidR="008102AA" w:rsidRPr="00820484" w14:paraId="0AC761BF" w14:textId="77777777" w:rsidTr="007011EF">
        <w:trPr>
          <w:trHeight w:val="300"/>
        </w:trPr>
        <w:tc>
          <w:tcPr>
            <w:tcW w:w="9350" w:type="dxa"/>
            <w:gridSpan w:val="2"/>
            <w:vAlign w:val="center"/>
          </w:tcPr>
          <w:p w14:paraId="218F1FE5" w14:textId="77777777" w:rsidR="008102AA" w:rsidRPr="00B55EEC" w:rsidRDefault="008102AA" w:rsidP="007011EF">
            <w:pPr>
              <w:tabs>
                <w:tab w:val="left" w:pos="1166"/>
                <w:tab w:val="center" w:pos="4320"/>
                <w:tab w:val="right" w:pos="8640"/>
              </w:tabs>
              <w:spacing w:line="240" w:lineRule="auto"/>
              <w:ind w:firstLine="0"/>
              <w:jc w:val="left"/>
            </w:pPr>
            <w:r w:rsidRPr="00B55EEC">
              <w:rPr>
                <w:b/>
                <w:bCs/>
              </w:rPr>
              <w:t xml:space="preserve">Model 2: </w:t>
            </w:r>
            <w:r w:rsidRPr="00B55EEC">
              <w:t xml:space="preserve">Multivariable analysis CMR adjusted by age and sex  </w:t>
            </w:r>
          </w:p>
        </w:tc>
      </w:tr>
      <w:tr w:rsidR="008102AA" w:rsidRPr="00DF21D8" w14:paraId="4DBD4081" w14:textId="77777777" w:rsidTr="007011EF">
        <w:trPr>
          <w:trHeight w:val="161"/>
        </w:trPr>
        <w:tc>
          <w:tcPr>
            <w:tcW w:w="3712" w:type="dxa"/>
            <w:vAlign w:val="center"/>
          </w:tcPr>
          <w:p w14:paraId="1DFD8FCA" w14:textId="77777777" w:rsidR="008102AA" w:rsidRPr="00DF21D8" w:rsidRDefault="008102AA" w:rsidP="007011EF">
            <w:pPr>
              <w:spacing w:line="240" w:lineRule="auto"/>
              <w:jc w:val="center"/>
              <w:rPr>
                <w:b/>
                <w:bCs/>
                <w:u w:val="single"/>
              </w:rPr>
            </w:pPr>
            <w:r w:rsidRPr="00DF21D8">
              <w:rPr>
                <w:b/>
                <w:bCs/>
                <w:u w:val="single"/>
              </w:rPr>
              <w:t>Model variables</w:t>
            </w:r>
          </w:p>
        </w:tc>
        <w:tc>
          <w:tcPr>
            <w:tcW w:w="5638" w:type="dxa"/>
            <w:vAlign w:val="center"/>
          </w:tcPr>
          <w:p w14:paraId="23820317" w14:textId="77777777" w:rsidR="008102AA" w:rsidRPr="00DF21D8" w:rsidRDefault="008102AA" w:rsidP="007011EF">
            <w:pPr>
              <w:spacing w:line="240" w:lineRule="auto"/>
              <w:jc w:val="center"/>
              <w:rPr>
                <w:b/>
                <w:bCs/>
              </w:rPr>
            </w:pPr>
            <w:r w:rsidRPr="00DF21D8">
              <w:rPr>
                <w:b/>
                <w:bCs/>
              </w:rPr>
              <w:t>HR (95% CI, p-value)</w:t>
            </w:r>
          </w:p>
        </w:tc>
      </w:tr>
      <w:tr w:rsidR="008102AA" w:rsidRPr="00DF21D8" w14:paraId="73902DB1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706062B6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 xml:space="preserve">Age </w:t>
            </w:r>
          </w:p>
        </w:tc>
        <w:tc>
          <w:tcPr>
            <w:tcW w:w="5638" w:type="dxa"/>
            <w:vAlign w:val="center"/>
          </w:tcPr>
          <w:p w14:paraId="3CB7D5C1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1.012</w:t>
            </w:r>
            <w:r w:rsidRPr="00DF21D8">
              <w:t xml:space="preserve"> (</w:t>
            </w:r>
            <w:r>
              <w:t>0.994</w:t>
            </w:r>
            <w:r w:rsidRPr="00DF21D8">
              <w:t xml:space="preserve"> </w:t>
            </w:r>
            <w:r>
              <w:t>–</w:t>
            </w:r>
            <w:r w:rsidRPr="00DF21D8">
              <w:t xml:space="preserve"> 1.0</w:t>
            </w:r>
            <w:r>
              <w:t>30</w:t>
            </w:r>
            <w:r w:rsidRPr="00DF21D8">
              <w:t xml:space="preserve">, </w:t>
            </w:r>
            <w:r w:rsidRPr="00756653">
              <w:t>p-value</w:t>
            </w:r>
            <w:r w:rsidRPr="00DF21D8">
              <w:t xml:space="preserve"> 0.</w:t>
            </w:r>
            <w:r>
              <w:t>189</w:t>
            </w:r>
            <w:r w:rsidRPr="00DF21D8">
              <w:t>)</w:t>
            </w:r>
          </w:p>
        </w:tc>
      </w:tr>
      <w:tr w:rsidR="008102AA" w:rsidRPr="00DF21D8" w14:paraId="6A5CD0B0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7D35E4AB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>Sex (</w:t>
            </w:r>
            <w:r>
              <w:t>Fe</w:t>
            </w:r>
            <w:r w:rsidRPr="00DF21D8">
              <w:t>male)</w:t>
            </w:r>
          </w:p>
        </w:tc>
        <w:tc>
          <w:tcPr>
            <w:tcW w:w="5638" w:type="dxa"/>
            <w:vAlign w:val="center"/>
          </w:tcPr>
          <w:p w14:paraId="1792809D" w14:textId="77777777" w:rsidR="008102AA" w:rsidRDefault="008102AA" w:rsidP="007011EF">
            <w:pPr>
              <w:spacing w:line="240" w:lineRule="auto"/>
              <w:jc w:val="center"/>
            </w:pPr>
            <w:r w:rsidRPr="000A4497">
              <w:t>1.</w:t>
            </w:r>
            <w:r>
              <w:t>183</w:t>
            </w:r>
            <w:r w:rsidRPr="000A4497">
              <w:t xml:space="preserve"> (0.6</w:t>
            </w:r>
            <w:r>
              <w:t>23</w:t>
            </w:r>
            <w:r w:rsidRPr="000A4497">
              <w:t xml:space="preserve"> </w:t>
            </w:r>
            <w:r>
              <w:t>–</w:t>
            </w:r>
            <w:r w:rsidRPr="000A4497">
              <w:t xml:space="preserve"> 2.2</w:t>
            </w:r>
            <w:r>
              <w:t>48</w:t>
            </w:r>
            <w:r w:rsidRPr="000A4497">
              <w:t xml:space="preserve">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</w:t>
            </w:r>
            <w:r>
              <w:t>608</w:t>
            </w:r>
            <w:r w:rsidRPr="000A4497">
              <w:t>)</w:t>
            </w:r>
          </w:p>
        </w:tc>
      </w:tr>
      <w:tr w:rsidR="008102AA" w:rsidRPr="00DF21D8" w14:paraId="09E8F42E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05BEDEFC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NT-Pro-BNP</w:t>
            </w:r>
          </w:p>
        </w:tc>
        <w:tc>
          <w:tcPr>
            <w:tcW w:w="5638" w:type="dxa"/>
            <w:vAlign w:val="center"/>
          </w:tcPr>
          <w:p w14:paraId="067D245F" w14:textId="77777777" w:rsidR="008102AA" w:rsidRPr="000A4497" w:rsidRDefault="008102AA" w:rsidP="007011EF">
            <w:pPr>
              <w:spacing w:line="240" w:lineRule="auto"/>
              <w:jc w:val="center"/>
            </w:pPr>
            <w:r w:rsidRPr="000A4497">
              <w:t>1.000 (1.000</w:t>
            </w:r>
            <w:r>
              <w:t xml:space="preserve"> – </w:t>
            </w:r>
            <w:r w:rsidRPr="000A4497">
              <w:t xml:space="preserve">1.001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1</w:t>
            </w:r>
            <w:r>
              <w:t>64</w:t>
            </w:r>
            <w:r w:rsidRPr="000A4497">
              <w:t>)</w:t>
            </w:r>
          </w:p>
        </w:tc>
      </w:tr>
      <w:tr w:rsidR="008102AA" w:rsidRPr="00DF21D8" w14:paraId="0078DCC3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48EC4DDF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LV Mass Index</w:t>
            </w:r>
          </w:p>
        </w:tc>
        <w:tc>
          <w:tcPr>
            <w:tcW w:w="5638" w:type="dxa"/>
            <w:vAlign w:val="center"/>
          </w:tcPr>
          <w:p w14:paraId="2C743097" w14:textId="77777777" w:rsidR="008102AA" w:rsidRPr="000A4497" w:rsidRDefault="008102AA" w:rsidP="007011EF">
            <w:pPr>
              <w:spacing w:line="240" w:lineRule="auto"/>
              <w:jc w:val="center"/>
            </w:pPr>
            <w:r w:rsidRPr="000A4497">
              <w:t>1.0</w:t>
            </w:r>
            <w:r>
              <w:t>11</w:t>
            </w:r>
            <w:r w:rsidRPr="000A4497">
              <w:t>(1.001</w:t>
            </w:r>
            <w:r>
              <w:t xml:space="preserve"> – </w:t>
            </w:r>
            <w:r w:rsidRPr="000A4497">
              <w:t>1.0</w:t>
            </w:r>
            <w:r>
              <w:t>21</w:t>
            </w:r>
            <w:r w:rsidRPr="000A4497">
              <w:t xml:space="preserve">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02</w:t>
            </w:r>
            <w:r>
              <w:t>4</w:t>
            </w:r>
            <w:r w:rsidRPr="000A4497">
              <w:t>)</w:t>
            </w:r>
          </w:p>
        </w:tc>
      </w:tr>
      <w:tr w:rsidR="008102AA" w:rsidRPr="00DF21D8" w14:paraId="3328A6D4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37B9D864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>LA enlargement n (%)</w:t>
            </w:r>
          </w:p>
        </w:tc>
        <w:tc>
          <w:tcPr>
            <w:tcW w:w="5638" w:type="dxa"/>
            <w:vAlign w:val="center"/>
          </w:tcPr>
          <w:p w14:paraId="6FAF4CF8" w14:textId="77777777" w:rsidR="008102AA" w:rsidRPr="000A4497" w:rsidRDefault="008102AA" w:rsidP="007011EF">
            <w:pPr>
              <w:spacing w:line="240" w:lineRule="auto"/>
              <w:jc w:val="center"/>
            </w:pPr>
            <w:r>
              <w:t>1.254</w:t>
            </w:r>
            <w:r w:rsidRPr="000A4497">
              <w:t xml:space="preserve"> (</w:t>
            </w:r>
            <w:r>
              <w:t>0.674 – 2.333</w:t>
            </w:r>
            <w:r w:rsidRPr="000A4497">
              <w:t>,</w:t>
            </w:r>
            <w:r w:rsidRPr="00756653">
              <w:t xml:space="preserve"> p-value</w:t>
            </w:r>
            <w:r w:rsidRPr="00DF21D8">
              <w:t xml:space="preserve"> </w:t>
            </w:r>
            <w:r w:rsidRPr="000A4497">
              <w:t>0.</w:t>
            </w:r>
            <w:r>
              <w:t>475</w:t>
            </w:r>
            <w:r w:rsidRPr="000A4497">
              <w:t>)</w:t>
            </w:r>
          </w:p>
        </w:tc>
      </w:tr>
      <w:tr w:rsidR="008102AA" w:rsidRPr="00DF21D8" w14:paraId="369B4FD0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3994D9AC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RA enlargement n (%)</w:t>
            </w:r>
          </w:p>
        </w:tc>
        <w:tc>
          <w:tcPr>
            <w:tcW w:w="5638" w:type="dxa"/>
            <w:vAlign w:val="center"/>
          </w:tcPr>
          <w:p w14:paraId="1E6F8057" w14:textId="77777777" w:rsidR="008102AA" w:rsidRPr="000A4497" w:rsidRDefault="008102AA" w:rsidP="007011EF">
            <w:pPr>
              <w:spacing w:line="240" w:lineRule="auto"/>
              <w:jc w:val="center"/>
            </w:pPr>
            <w:r w:rsidRPr="000A4497">
              <w:t>1</w:t>
            </w:r>
            <w:r>
              <w:t xml:space="preserve">.427 </w:t>
            </w:r>
            <w:r w:rsidRPr="000A4497">
              <w:t>(</w:t>
            </w:r>
            <w:r>
              <w:t>0.</w:t>
            </w:r>
            <w:r w:rsidRPr="000A4497">
              <w:t>7</w:t>
            </w:r>
            <w:r>
              <w:t>38</w:t>
            </w:r>
            <w:r w:rsidRPr="000A4497">
              <w:t xml:space="preserve"> </w:t>
            </w:r>
            <w:r>
              <w:t>– 2.758</w:t>
            </w:r>
            <w:r w:rsidRPr="000A4497">
              <w:t>,</w:t>
            </w:r>
            <w:r w:rsidRPr="00756653">
              <w:t xml:space="preserve"> p-value</w:t>
            </w:r>
            <w:r w:rsidRPr="00DF21D8">
              <w:t xml:space="preserve"> </w:t>
            </w:r>
            <w:r w:rsidRPr="000A4497">
              <w:t>0.</w:t>
            </w:r>
            <w:r>
              <w:t>290</w:t>
            </w:r>
            <w:r w:rsidRPr="000A4497">
              <w:t>)</w:t>
            </w:r>
          </w:p>
        </w:tc>
      </w:tr>
      <w:tr w:rsidR="008102AA" w:rsidRPr="00820484" w14:paraId="7E3E6C06" w14:textId="77777777" w:rsidTr="007011EF">
        <w:trPr>
          <w:trHeight w:val="287"/>
        </w:trPr>
        <w:tc>
          <w:tcPr>
            <w:tcW w:w="9350" w:type="dxa"/>
            <w:gridSpan w:val="2"/>
            <w:vAlign w:val="center"/>
          </w:tcPr>
          <w:p w14:paraId="7F51BFF7" w14:textId="77777777" w:rsidR="008102AA" w:rsidRPr="00B55EEC" w:rsidRDefault="008102AA" w:rsidP="007011EF">
            <w:pPr>
              <w:spacing w:line="240" w:lineRule="auto"/>
              <w:ind w:firstLine="0"/>
            </w:pPr>
            <w:r w:rsidRPr="00B55EEC">
              <w:t>CI = confidence interval; HR = hazard ratio; LA= left atrium; LV= left ventricle; RA: right atrium</w:t>
            </w:r>
          </w:p>
        </w:tc>
      </w:tr>
    </w:tbl>
    <w:p w14:paraId="3BC327C7" w14:textId="77777777" w:rsidR="008102AA" w:rsidRDefault="008102AA" w:rsidP="008102AA">
      <w:pPr>
        <w:tabs>
          <w:tab w:val="left" w:pos="1166"/>
          <w:tab w:val="center" w:pos="4320"/>
          <w:tab w:val="right" w:pos="8640"/>
        </w:tabs>
        <w:spacing w:line="240" w:lineRule="auto"/>
        <w:ind w:firstLine="0"/>
        <w:rPr>
          <w:b/>
          <w:bCs/>
        </w:rPr>
      </w:pPr>
    </w:p>
    <w:tbl>
      <w:tblPr>
        <w:tblStyle w:val="TableGrid"/>
        <w:tblpPr w:leftFromText="180" w:rightFromText="180" w:vertAnchor="text" w:horzAnchor="margin" w:tblpY="-53"/>
        <w:tblW w:w="0" w:type="auto"/>
        <w:tblLook w:val="04A0" w:firstRow="1" w:lastRow="0" w:firstColumn="1" w:lastColumn="0" w:noHBand="0" w:noVBand="1"/>
      </w:tblPr>
      <w:tblGrid>
        <w:gridCol w:w="3712"/>
        <w:gridCol w:w="5638"/>
      </w:tblGrid>
      <w:tr w:rsidR="008102AA" w:rsidRPr="00820484" w14:paraId="675B8DD1" w14:textId="77777777" w:rsidTr="007011EF">
        <w:trPr>
          <w:trHeight w:val="300"/>
        </w:trPr>
        <w:tc>
          <w:tcPr>
            <w:tcW w:w="9350" w:type="dxa"/>
            <w:gridSpan w:val="2"/>
            <w:vAlign w:val="center"/>
          </w:tcPr>
          <w:p w14:paraId="48D9D209" w14:textId="77777777" w:rsidR="008102AA" w:rsidRPr="00B55EEC" w:rsidRDefault="008102AA" w:rsidP="007011EF">
            <w:pPr>
              <w:tabs>
                <w:tab w:val="left" w:pos="1166"/>
                <w:tab w:val="center" w:pos="4320"/>
                <w:tab w:val="right" w:pos="8640"/>
              </w:tabs>
              <w:spacing w:line="240" w:lineRule="auto"/>
              <w:ind w:firstLine="0"/>
              <w:jc w:val="left"/>
            </w:pPr>
            <w:r w:rsidRPr="00B55EEC">
              <w:rPr>
                <w:b/>
                <w:bCs/>
              </w:rPr>
              <w:t xml:space="preserve">Model 3: </w:t>
            </w:r>
            <w:r w:rsidRPr="00B55EEC">
              <w:t xml:space="preserve">Multivariable analysis CMR adjusted by age and sex  </w:t>
            </w:r>
          </w:p>
        </w:tc>
      </w:tr>
      <w:tr w:rsidR="008102AA" w:rsidRPr="00DF21D8" w14:paraId="22426A5E" w14:textId="77777777" w:rsidTr="007011EF">
        <w:trPr>
          <w:trHeight w:val="161"/>
        </w:trPr>
        <w:tc>
          <w:tcPr>
            <w:tcW w:w="3712" w:type="dxa"/>
            <w:vAlign w:val="center"/>
          </w:tcPr>
          <w:p w14:paraId="3E5C7001" w14:textId="77777777" w:rsidR="008102AA" w:rsidRPr="00DF21D8" w:rsidRDefault="008102AA" w:rsidP="007011EF">
            <w:pPr>
              <w:spacing w:line="240" w:lineRule="auto"/>
              <w:jc w:val="center"/>
              <w:rPr>
                <w:b/>
                <w:bCs/>
                <w:u w:val="single"/>
              </w:rPr>
            </w:pPr>
            <w:r w:rsidRPr="00DF21D8">
              <w:rPr>
                <w:b/>
                <w:bCs/>
                <w:u w:val="single"/>
              </w:rPr>
              <w:t>Model variables</w:t>
            </w:r>
          </w:p>
        </w:tc>
        <w:tc>
          <w:tcPr>
            <w:tcW w:w="5638" w:type="dxa"/>
            <w:vAlign w:val="center"/>
          </w:tcPr>
          <w:p w14:paraId="7B41B179" w14:textId="77777777" w:rsidR="008102AA" w:rsidRPr="00DF21D8" w:rsidRDefault="008102AA" w:rsidP="007011EF">
            <w:pPr>
              <w:spacing w:line="240" w:lineRule="auto"/>
              <w:jc w:val="center"/>
              <w:rPr>
                <w:b/>
                <w:bCs/>
              </w:rPr>
            </w:pPr>
            <w:r w:rsidRPr="00DF21D8">
              <w:rPr>
                <w:b/>
                <w:bCs/>
              </w:rPr>
              <w:t>HR (95% CI, p-value)</w:t>
            </w:r>
          </w:p>
        </w:tc>
      </w:tr>
      <w:tr w:rsidR="008102AA" w:rsidRPr="00DF21D8" w14:paraId="0E4ECC51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68F751EA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 xml:space="preserve">Age </w:t>
            </w:r>
          </w:p>
        </w:tc>
        <w:tc>
          <w:tcPr>
            <w:tcW w:w="5638" w:type="dxa"/>
            <w:vAlign w:val="center"/>
          </w:tcPr>
          <w:p w14:paraId="730E7FEE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1.010</w:t>
            </w:r>
            <w:r w:rsidRPr="00DF21D8">
              <w:t xml:space="preserve"> (</w:t>
            </w:r>
            <w:r>
              <w:t>0.997</w:t>
            </w:r>
            <w:r w:rsidRPr="00DF21D8">
              <w:t xml:space="preserve"> </w:t>
            </w:r>
            <w:r>
              <w:t>-</w:t>
            </w:r>
            <w:r w:rsidRPr="00DF21D8">
              <w:t xml:space="preserve"> 1.0</w:t>
            </w:r>
            <w:r>
              <w:t>23</w:t>
            </w:r>
            <w:r w:rsidRPr="00DF21D8">
              <w:t xml:space="preserve">, </w:t>
            </w:r>
            <w:r w:rsidRPr="00756653">
              <w:t>p-value</w:t>
            </w:r>
            <w:r w:rsidRPr="00DF21D8">
              <w:t xml:space="preserve"> 0.</w:t>
            </w:r>
            <w:r>
              <w:t>135</w:t>
            </w:r>
            <w:r w:rsidRPr="00DF21D8">
              <w:t>)</w:t>
            </w:r>
          </w:p>
        </w:tc>
      </w:tr>
      <w:tr w:rsidR="008102AA" w:rsidRPr="00DF21D8" w14:paraId="5C6AD629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000106D6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>Sex (</w:t>
            </w:r>
            <w:r>
              <w:t>F</w:t>
            </w:r>
            <w:r w:rsidRPr="00DF21D8">
              <w:t>emale)</w:t>
            </w:r>
          </w:p>
        </w:tc>
        <w:tc>
          <w:tcPr>
            <w:tcW w:w="5638" w:type="dxa"/>
            <w:vAlign w:val="center"/>
          </w:tcPr>
          <w:p w14:paraId="426FF730" w14:textId="77777777" w:rsidR="008102AA" w:rsidRDefault="008102AA" w:rsidP="007011EF">
            <w:pPr>
              <w:spacing w:line="240" w:lineRule="auto"/>
              <w:jc w:val="center"/>
            </w:pPr>
            <w:r w:rsidRPr="000A4497">
              <w:t>1.</w:t>
            </w:r>
            <w:r>
              <w:t>561</w:t>
            </w:r>
            <w:r w:rsidRPr="000A4497">
              <w:t xml:space="preserve"> (0.</w:t>
            </w:r>
            <w:r>
              <w:t>977</w:t>
            </w:r>
            <w:r w:rsidRPr="000A4497">
              <w:t xml:space="preserve"> </w:t>
            </w:r>
            <w:r>
              <w:t>-</w:t>
            </w:r>
            <w:r w:rsidRPr="000A4497">
              <w:t xml:space="preserve"> 2.</w:t>
            </w:r>
            <w:r>
              <w:t>495</w:t>
            </w:r>
            <w:r w:rsidRPr="000A4497">
              <w:t xml:space="preserve">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</w:t>
            </w:r>
            <w:r>
              <w:t>062</w:t>
            </w:r>
            <w:r w:rsidRPr="000A4497">
              <w:t>)</w:t>
            </w:r>
          </w:p>
        </w:tc>
      </w:tr>
      <w:tr w:rsidR="008102AA" w:rsidRPr="00DF21D8" w14:paraId="3BC483BF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09A6D5EA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LV Mass Index</w:t>
            </w:r>
          </w:p>
        </w:tc>
        <w:tc>
          <w:tcPr>
            <w:tcW w:w="5638" w:type="dxa"/>
            <w:vAlign w:val="center"/>
          </w:tcPr>
          <w:p w14:paraId="60691E83" w14:textId="77777777" w:rsidR="008102AA" w:rsidRPr="000A4497" w:rsidRDefault="008102AA" w:rsidP="007011EF">
            <w:pPr>
              <w:spacing w:line="240" w:lineRule="auto"/>
              <w:jc w:val="center"/>
            </w:pPr>
            <w:r w:rsidRPr="000A4497">
              <w:t>1.0</w:t>
            </w:r>
            <w:r>
              <w:t xml:space="preserve">15 </w:t>
            </w:r>
            <w:r w:rsidRPr="000A4497">
              <w:t>(1.00</w:t>
            </w:r>
            <w:r>
              <w:t xml:space="preserve">7 </w:t>
            </w:r>
            <w:r w:rsidRPr="000A4497">
              <w:t>-</w:t>
            </w:r>
            <w:r>
              <w:t xml:space="preserve"> </w:t>
            </w:r>
            <w:r w:rsidRPr="000A4497">
              <w:t>1.0</w:t>
            </w:r>
            <w:r>
              <w:t>23</w:t>
            </w:r>
            <w:r w:rsidRPr="000A4497">
              <w:t xml:space="preserve">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0</w:t>
            </w:r>
            <w:r>
              <w:t>00</w:t>
            </w:r>
            <w:r w:rsidRPr="000A4497">
              <w:t>)</w:t>
            </w:r>
          </w:p>
        </w:tc>
      </w:tr>
      <w:tr w:rsidR="008102AA" w:rsidRPr="00DF21D8" w14:paraId="49528FB1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7CFF0F66" w14:textId="77777777" w:rsidR="008102AA" w:rsidRPr="00DF21D8" w:rsidRDefault="008102AA" w:rsidP="007011EF">
            <w:pPr>
              <w:spacing w:line="240" w:lineRule="auto"/>
              <w:jc w:val="center"/>
            </w:pPr>
            <w:r w:rsidRPr="00DF21D8">
              <w:t>LA enlargement n (%)</w:t>
            </w:r>
          </w:p>
        </w:tc>
        <w:tc>
          <w:tcPr>
            <w:tcW w:w="5638" w:type="dxa"/>
            <w:vAlign w:val="center"/>
          </w:tcPr>
          <w:p w14:paraId="5FFEB42A" w14:textId="77777777" w:rsidR="008102AA" w:rsidRPr="000A4497" w:rsidRDefault="008102AA" w:rsidP="007011EF">
            <w:pPr>
              <w:spacing w:line="240" w:lineRule="auto"/>
              <w:jc w:val="center"/>
            </w:pPr>
            <w:r>
              <w:t>1.418</w:t>
            </w:r>
            <w:r w:rsidRPr="000A4497">
              <w:t xml:space="preserve"> (</w:t>
            </w:r>
            <w:r>
              <w:t>0.852 - 2.360</w:t>
            </w:r>
            <w:r w:rsidRPr="000A4497">
              <w:t xml:space="preserve">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</w:t>
            </w:r>
            <w:r>
              <w:t>179</w:t>
            </w:r>
            <w:r w:rsidRPr="000A4497">
              <w:t>)</w:t>
            </w:r>
          </w:p>
        </w:tc>
      </w:tr>
      <w:tr w:rsidR="008102AA" w:rsidRPr="00DF21D8" w14:paraId="0DBC0303" w14:textId="77777777" w:rsidTr="007011EF">
        <w:trPr>
          <w:trHeight w:val="300"/>
        </w:trPr>
        <w:tc>
          <w:tcPr>
            <w:tcW w:w="3712" w:type="dxa"/>
            <w:vAlign w:val="center"/>
          </w:tcPr>
          <w:p w14:paraId="7F5F4A5F" w14:textId="77777777" w:rsidR="008102AA" w:rsidRPr="00DF21D8" w:rsidRDefault="008102AA" w:rsidP="007011EF">
            <w:pPr>
              <w:spacing w:line="240" w:lineRule="auto"/>
              <w:jc w:val="center"/>
            </w:pPr>
            <w:r>
              <w:t>RA enlargement n (%)</w:t>
            </w:r>
          </w:p>
        </w:tc>
        <w:tc>
          <w:tcPr>
            <w:tcW w:w="5638" w:type="dxa"/>
            <w:vAlign w:val="center"/>
          </w:tcPr>
          <w:p w14:paraId="05B50CE3" w14:textId="77777777" w:rsidR="008102AA" w:rsidRPr="000A4497" w:rsidRDefault="008102AA" w:rsidP="007011EF">
            <w:pPr>
              <w:spacing w:line="240" w:lineRule="auto"/>
              <w:jc w:val="center"/>
            </w:pPr>
            <w:r w:rsidRPr="000A4497">
              <w:t>1</w:t>
            </w:r>
            <w:r>
              <w:t xml:space="preserve">.594 </w:t>
            </w:r>
            <w:r w:rsidRPr="000A4497">
              <w:t>(</w:t>
            </w:r>
            <w:r>
              <w:t>0.957</w:t>
            </w:r>
            <w:r w:rsidRPr="000A4497">
              <w:t xml:space="preserve"> </w:t>
            </w:r>
            <w:r>
              <w:t>- 2.655</w:t>
            </w:r>
            <w:r w:rsidRPr="000A4497">
              <w:t xml:space="preserve">, </w:t>
            </w:r>
            <w:r w:rsidRPr="00756653">
              <w:t>p-value</w:t>
            </w:r>
            <w:r w:rsidRPr="00DF21D8">
              <w:t xml:space="preserve"> </w:t>
            </w:r>
            <w:r w:rsidRPr="000A4497">
              <w:t>0.</w:t>
            </w:r>
            <w:r>
              <w:t>073</w:t>
            </w:r>
            <w:r w:rsidRPr="000A4497">
              <w:t>)</w:t>
            </w:r>
          </w:p>
        </w:tc>
      </w:tr>
      <w:tr w:rsidR="008102AA" w:rsidRPr="00820484" w14:paraId="34DEA6CF" w14:textId="77777777" w:rsidTr="007011EF">
        <w:trPr>
          <w:trHeight w:val="287"/>
        </w:trPr>
        <w:tc>
          <w:tcPr>
            <w:tcW w:w="9350" w:type="dxa"/>
            <w:gridSpan w:val="2"/>
            <w:vAlign w:val="center"/>
          </w:tcPr>
          <w:p w14:paraId="00CC3374" w14:textId="77777777" w:rsidR="008102AA" w:rsidRPr="00B55EEC" w:rsidRDefault="008102AA" w:rsidP="007011EF">
            <w:pPr>
              <w:spacing w:line="240" w:lineRule="auto"/>
              <w:ind w:firstLine="0"/>
            </w:pPr>
            <w:r w:rsidRPr="00B55EEC">
              <w:t>CI = confidence interval; HR = hazard ratio; LA= left atrium; LV= left ventricle; RA: right atrium</w:t>
            </w:r>
            <w:r>
              <w:t>.</w:t>
            </w:r>
          </w:p>
        </w:tc>
      </w:tr>
    </w:tbl>
    <w:p w14:paraId="5CB2197B" w14:textId="77777777" w:rsidR="008102AA" w:rsidRDefault="008102AA" w:rsidP="008102AA">
      <w:pPr>
        <w:tabs>
          <w:tab w:val="left" w:pos="1166"/>
          <w:tab w:val="center" w:pos="4320"/>
          <w:tab w:val="right" w:pos="8640"/>
        </w:tabs>
        <w:ind w:firstLine="0"/>
        <w:rPr>
          <w:b/>
          <w:bCs/>
        </w:rPr>
      </w:pPr>
    </w:p>
    <w:p w14:paraId="37887790" w14:textId="77777777" w:rsidR="008102AA" w:rsidRDefault="008102AA" w:rsidP="008102AA">
      <w:pPr>
        <w:tabs>
          <w:tab w:val="left" w:pos="1166"/>
          <w:tab w:val="center" w:pos="4320"/>
          <w:tab w:val="right" w:pos="8640"/>
        </w:tabs>
        <w:ind w:firstLine="0"/>
        <w:rPr>
          <w:b/>
          <w:bCs/>
        </w:rPr>
      </w:pPr>
    </w:p>
    <w:p w14:paraId="1A5180BF" w14:textId="77777777" w:rsidR="00CA2ABE" w:rsidRDefault="00CA2ABE"/>
    <w:sectPr w:rsidR="00CA2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AA"/>
    <w:rsid w:val="000069BB"/>
    <w:rsid w:val="00006A7D"/>
    <w:rsid w:val="00030D0B"/>
    <w:rsid w:val="0004318D"/>
    <w:rsid w:val="00080899"/>
    <w:rsid w:val="000809A1"/>
    <w:rsid w:val="000810AF"/>
    <w:rsid w:val="0008133F"/>
    <w:rsid w:val="00093AFE"/>
    <w:rsid w:val="000B13A4"/>
    <w:rsid w:val="000E3BD7"/>
    <w:rsid w:val="000E50F3"/>
    <w:rsid w:val="00140EBE"/>
    <w:rsid w:val="001574FF"/>
    <w:rsid w:val="0016104E"/>
    <w:rsid w:val="00165041"/>
    <w:rsid w:val="00182DAC"/>
    <w:rsid w:val="001A5157"/>
    <w:rsid w:val="001B2657"/>
    <w:rsid w:val="001C066A"/>
    <w:rsid w:val="002011A0"/>
    <w:rsid w:val="00215E8E"/>
    <w:rsid w:val="00222C17"/>
    <w:rsid w:val="00232B61"/>
    <w:rsid w:val="0024196C"/>
    <w:rsid w:val="00273110"/>
    <w:rsid w:val="00291D29"/>
    <w:rsid w:val="002B4EC2"/>
    <w:rsid w:val="002C129F"/>
    <w:rsid w:val="002D14FD"/>
    <w:rsid w:val="002D722A"/>
    <w:rsid w:val="002F2DD9"/>
    <w:rsid w:val="0030443A"/>
    <w:rsid w:val="003062F5"/>
    <w:rsid w:val="00316ABF"/>
    <w:rsid w:val="00364590"/>
    <w:rsid w:val="003B2388"/>
    <w:rsid w:val="003B52D6"/>
    <w:rsid w:val="003C0E64"/>
    <w:rsid w:val="003D073B"/>
    <w:rsid w:val="003D2F64"/>
    <w:rsid w:val="003E02A9"/>
    <w:rsid w:val="003E45F3"/>
    <w:rsid w:val="0040391E"/>
    <w:rsid w:val="004077D7"/>
    <w:rsid w:val="00421225"/>
    <w:rsid w:val="00445E2E"/>
    <w:rsid w:val="00453635"/>
    <w:rsid w:val="00467F7B"/>
    <w:rsid w:val="00481103"/>
    <w:rsid w:val="00487014"/>
    <w:rsid w:val="00487296"/>
    <w:rsid w:val="004B0448"/>
    <w:rsid w:val="004E5538"/>
    <w:rsid w:val="004F0365"/>
    <w:rsid w:val="004F199D"/>
    <w:rsid w:val="004F6ECE"/>
    <w:rsid w:val="004F77CC"/>
    <w:rsid w:val="00501BC1"/>
    <w:rsid w:val="0051014C"/>
    <w:rsid w:val="00510EC3"/>
    <w:rsid w:val="005129E1"/>
    <w:rsid w:val="0051415F"/>
    <w:rsid w:val="005228F8"/>
    <w:rsid w:val="00531940"/>
    <w:rsid w:val="00571F2D"/>
    <w:rsid w:val="00590CF3"/>
    <w:rsid w:val="00594E25"/>
    <w:rsid w:val="005B56A3"/>
    <w:rsid w:val="005B7C80"/>
    <w:rsid w:val="005D02D3"/>
    <w:rsid w:val="005D5A39"/>
    <w:rsid w:val="005E2203"/>
    <w:rsid w:val="005E3CE1"/>
    <w:rsid w:val="005E745C"/>
    <w:rsid w:val="005F5F26"/>
    <w:rsid w:val="00607C27"/>
    <w:rsid w:val="00613A73"/>
    <w:rsid w:val="00620771"/>
    <w:rsid w:val="006248BB"/>
    <w:rsid w:val="00641956"/>
    <w:rsid w:val="00666009"/>
    <w:rsid w:val="00667178"/>
    <w:rsid w:val="00695C44"/>
    <w:rsid w:val="006D5826"/>
    <w:rsid w:val="006E3710"/>
    <w:rsid w:val="00701566"/>
    <w:rsid w:val="007124B5"/>
    <w:rsid w:val="00723409"/>
    <w:rsid w:val="00724104"/>
    <w:rsid w:val="007256E3"/>
    <w:rsid w:val="00725B6A"/>
    <w:rsid w:val="0073038A"/>
    <w:rsid w:val="0074100E"/>
    <w:rsid w:val="0075284A"/>
    <w:rsid w:val="00755E57"/>
    <w:rsid w:val="007622EF"/>
    <w:rsid w:val="00775D2B"/>
    <w:rsid w:val="007851C1"/>
    <w:rsid w:val="00794B15"/>
    <w:rsid w:val="00794C40"/>
    <w:rsid w:val="007A2DBF"/>
    <w:rsid w:val="007B2AB8"/>
    <w:rsid w:val="007B480F"/>
    <w:rsid w:val="007D7ED5"/>
    <w:rsid w:val="008102AA"/>
    <w:rsid w:val="00815EFD"/>
    <w:rsid w:val="00824EF0"/>
    <w:rsid w:val="00825344"/>
    <w:rsid w:val="00831646"/>
    <w:rsid w:val="008556FE"/>
    <w:rsid w:val="00865428"/>
    <w:rsid w:val="00896580"/>
    <w:rsid w:val="008A1740"/>
    <w:rsid w:val="008A3952"/>
    <w:rsid w:val="008A3C76"/>
    <w:rsid w:val="008A5746"/>
    <w:rsid w:val="008D7A12"/>
    <w:rsid w:val="008E49D6"/>
    <w:rsid w:val="009122C2"/>
    <w:rsid w:val="00913A78"/>
    <w:rsid w:val="0092704B"/>
    <w:rsid w:val="00927784"/>
    <w:rsid w:val="00942689"/>
    <w:rsid w:val="00946951"/>
    <w:rsid w:val="00946C38"/>
    <w:rsid w:val="00952560"/>
    <w:rsid w:val="00955A43"/>
    <w:rsid w:val="0096003B"/>
    <w:rsid w:val="00961D29"/>
    <w:rsid w:val="00985AEA"/>
    <w:rsid w:val="009A0FB3"/>
    <w:rsid w:val="009E495F"/>
    <w:rsid w:val="00A1700D"/>
    <w:rsid w:val="00A3237E"/>
    <w:rsid w:val="00A44BB6"/>
    <w:rsid w:val="00A501EF"/>
    <w:rsid w:val="00A56F65"/>
    <w:rsid w:val="00A704AF"/>
    <w:rsid w:val="00A8568D"/>
    <w:rsid w:val="00A86823"/>
    <w:rsid w:val="00A97944"/>
    <w:rsid w:val="00AD627C"/>
    <w:rsid w:val="00AE423C"/>
    <w:rsid w:val="00AE5B14"/>
    <w:rsid w:val="00AF30AC"/>
    <w:rsid w:val="00B10717"/>
    <w:rsid w:val="00B12551"/>
    <w:rsid w:val="00B12D3D"/>
    <w:rsid w:val="00B20DA7"/>
    <w:rsid w:val="00B22F7D"/>
    <w:rsid w:val="00B26CF1"/>
    <w:rsid w:val="00B42FE6"/>
    <w:rsid w:val="00B52725"/>
    <w:rsid w:val="00B82C09"/>
    <w:rsid w:val="00B933E0"/>
    <w:rsid w:val="00B9743A"/>
    <w:rsid w:val="00BD4564"/>
    <w:rsid w:val="00C027A0"/>
    <w:rsid w:val="00C05FB4"/>
    <w:rsid w:val="00C4248D"/>
    <w:rsid w:val="00C61C00"/>
    <w:rsid w:val="00C70D7A"/>
    <w:rsid w:val="00C9019A"/>
    <w:rsid w:val="00C95D76"/>
    <w:rsid w:val="00C96F8B"/>
    <w:rsid w:val="00C97690"/>
    <w:rsid w:val="00CA2ABE"/>
    <w:rsid w:val="00CC11DD"/>
    <w:rsid w:val="00CF4C48"/>
    <w:rsid w:val="00CF5033"/>
    <w:rsid w:val="00CF63BA"/>
    <w:rsid w:val="00D34DA8"/>
    <w:rsid w:val="00DA6352"/>
    <w:rsid w:val="00DA6614"/>
    <w:rsid w:val="00DB1D2B"/>
    <w:rsid w:val="00DC0561"/>
    <w:rsid w:val="00DC0782"/>
    <w:rsid w:val="00DC6FAB"/>
    <w:rsid w:val="00DE7E8E"/>
    <w:rsid w:val="00E024AF"/>
    <w:rsid w:val="00E23355"/>
    <w:rsid w:val="00E610DA"/>
    <w:rsid w:val="00E86DBA"/>
    <w:rsid w:val="00E93E87"/>
    <w:rsid w:val="00EC6EC7"/>
    <w:rsid w:val="00EC7074"/>
    <w:rsid w:val="00ED2F14"/>
    <w:rsid w:val="00ED434F"/>
    <w:rsid w:val="00EE1714"/>
    <w:rsid w:val="00EE4A3C"/>
    <w:rsid w:val="00EE56C7"/>
    <w:rsid w:val="00F05C3C"/>
    <w:rsid w:val="00FA28BD"/>
    <w:rsid w:val="00FD41F9"/>
    <w:rsid w:val="00FE08FB"/>
    <w:rsid w:val="00FE7A8F"/>
    <w:rsid w:val="00FF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BA4CF"/>
  <w15:chartTrackingRefBased/>
  <w15:docId w15:val="{E0627E6C-866A-A946-BEB8-3F4B53E5F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2AA"/>
    <w:pPr>
      <w:spacing w:after="0" w:line="480" w:lineRule="auto"/>
      <w:ind w:firstLine="288"/>
      <w:jc w:val="both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2AA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2AA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2AA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2AA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2AA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2AA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2AA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2AA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2AA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2AA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0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2A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0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2AA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0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2AA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0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2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02AA"/>
    <w:pPr>
      <w:spacing w:after="0" w:line="240" w:lineRule="auto"/>
      <w:ind w:firstLine="288"/>
      <w:jc w:val="both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314</Characters>
  <Application>Microsoft Office Word</Application>
  <DocSecurity>0</DocSecurity>
  <Lines>57</Lines>
  <Paragraphs>55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Martijn M., M.D., Ph.D.</dc:creator>
  <cp:keywords/>
  <dc:description/>
  <cp:lastModifiedBy>Bos, Martijn M., M.D., Ph.D.</cp:lastModifiedBy>
  <cp:revision>1</cp:revision>
  <dcterms:created xsi:type="dcterms:W3CDTF">2025-12-29T19:52:00Z</dcterms:created>
  <dcterms:modified xsi:type="dcterms:W3CDTF">2025-12-29T19:53:00Z</dcterms:modified>
</cp:coreProperties>
</file>